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DB87A9" w14:textId="623FD150" w:rsidR="005C7159" w:rsidRDefault="005C7159" w:rsidP="005C7159">
      <w:pPr>
        <w:rPr>
          <w:rFonts w:ascii="Calibri" w:hAnsi="Calibri" w:cs="Calibri"/>
          <w:sz w:val="40"/>
          <w:szCs w:val="40"/>
        </w:rPr>
      </w:pPr>
      <w:r w:rsidRPr="00B40E85">
        <w:rPr>
          <w:rFonts w:ascii="Calibri" w:hAnsi="Calibri" w:cs="Calibri"/>
          <w:sz w:val="40"/>
          <w:szCs w:val="40"/>
        </w:rPr>
        <w:t xml:space="preserve">Appendix </w:t>
      </w:r>
      <w:r>
        <w:rPr>
          <w:rFonts w:ascii="Calibri" w:hAnsi="Calibri" w:cs="Calibri"/>
          <w:sz w:val="40"/>
          <w:szCs w:val="40"/>
        </w:rPr>
        <w:t>1</w:t>
      </w:r>
    </w:p>
    <w:p w14:paraId="224FCC0C" w14:textId="77777777" w:rsidR="005C7159" w:rsidRDefault="005C7159" w:rsidP="005C7159">
      <w:pPr>
        <w:rPr>
          <w:rFonts w:ascii="Calibri" w:hAnsi="Calibri" w:cs="Calibri"/>
          <w:sz w:val="40"/>
          <w:szCs w:val="40"/>
        </w:rPr>
      </w:pPr>
    </w:p>
    <w:p w14:paraId="59E84E85" w14:textId="40193695" w:rsidR="005C7159" w:rsidRPr="005C7159" w:rsidRDefault="005C7159" w:rsidP="005C7159">
      <w:pPr>
        <w:rPr>
          <w:b/>
          <w:bCs/>
          <w:i/>
          <w:iCs/>
        </w:rPr>
      </w:pPr>
      <w:r w:rsidRPr="005C7159">
        <w:rPr>
          <w:b/>
          <w:bCs/>
          <w:i/>
          <w:iCs/>
        </w:rPr>
        <w:t>From anonymised citation</w:t>
      </w:r>
    </w:p>
    <w:p w14:paraId="3E0E65B8" w14:textId="52F34699" w:rsidR="005C7159" w:rsidRPr="005C7159" w:rsidRDefault="005C7159" w:rsidP="005C7159">
      <w:r w:rsidRPr="005C7159">
        <w:rPr>
          <w:b/>
          <w:bCs/>
        </w:rPr>
        <w:t>Study 1 vignette attributes, and dependent variable </w:t>
      </w:r>
    </w:p>
    <w:p w14:paraId="49610F72" w14:textId="77777777" w:rsidR="005C7159" w:rsidRPr="005C7159" w:rsidRDefault="005C7159" w:rsidP="005C7159"/>
    <w:p w14:paraId="2B9A6CD2" w14:textId="77777777" w:rsidR="005C7159" w:rsidRPr="005C7159" w:rsidRDefault="005C7159" w:rsidP="005C7159">
      <w:r w:rsidRPr="005C7159">
        <w:t>Imagine the following scenario: </w:t>
      </w:r>
    </w:p>
    <w:p w14:paraId="5E4D770C" w14:textId="77777777" w:rsidR="005C7159" w:rsidRPr="005C7159" w:rsidRDefault="005C7159" w:rsidP="005C7159"/>
    <w:p w14:paraId="258F1B76" w14:textId="458EC1C6" w:rsidR="005C7159" w:rsidRPr="005C7159" w:rsidRDefault="005C7159" w:rsidP="005C7159">
      <w:r w:rsidRPr="005C7159">
        <w:t>In October of 2022, a new variant emerges which, like Omicron, is highly contagious. New vaccine boosters are developed.</w:t>
      </w:r>
    </w:p>
    <w:p w14:paraId="44F180FD" w14:textId="10AC9356" w:rsidR="005C7159" w:rsidRPr="005C7159" w:rsidRDefault="005C7159" w:rsidP="005C7159">
      <w:r w:rsidRPr="005C7159">
        <w:t>These boosters provide</w:t>
      </w:r>
      <w:r w:rsidRPr="005C7159">
        <w:rPr>
          <w:b/>
          <w:bCs/>
        </w:rPr>
        <w:t xml:space="preserve"> [50% / 60% / 70% / 80% / 90%] </w:t>
      </w:r>
      <w:r w:rsidRPr="005C7159">
        <w:t>protections against infection from the new variant.</w:t>
      </w:r>
    </w:p>
    <w:p w14:paraId="731169C3" w14:textId="479D0BE1" w:rsidR="005C7159" w:rsidRPr="005C7159" w:rsidRDefault="005C7159" w:rsidP="005C7159">
      <w:r w:rsidRPr="005C7159">
        <w:t>The government in your country would like individuals to take this booster shot.</w:t>
      </w:r>
    </w:p>
    <w:p w14:paraId="7E1362AF" w14:textId="77777777" w:rsidR="005C7159" w:rsidRPr="005C7159" w:rsidRDefault="005C7159" w:rsidP="005C7159">
      <w:r w:rsidRPr="005C7159">
        <w:t>Which of the following policies would you support?</w:t>
      </w:r>
    </w:p>
    <w:p w14:paraId="48BDD5B9" w14:textId="10752685" w:rsidR="005C7159" w:rsidRPr="005C7159" w:rsidRDefault="005C7159" w:rsidP="005C7159">
      <w:r w:rsidRPr="005C7159">
        <w:br/>
      </w:r>
    </w:p>
    <w:p w14:paraId="2FDC6026" w14:textId="79537AA7" w:rsidR="005C7159" w:rsidRPr="005C7159" w:rsidRDefault="005C7159" w:rsidP="005C7159">
      <w:r w:rsidRPr="005C7159">
        <w:rPr>
          <w:b/>
          <w:bCs/>
        </w:rPr>
        <w:t xml:space="preserve">Policy 1: </w:t>
      </w:r>
      <w:r w:rsidRPr="005C7159">
        <w:t xml:space="preserve">No one should be forced to take the </w:t>
      </w:r>
      <w:proofErr w:type="gramStart"/>
      <w:r w:rsidRPr="005C7159">
        <w:t>booster</w:t>
      </w:r>
      <w:proofErr w:type="gramEnd"/>
      <w:r w:rsidRPr="005C7159">
        <w:t xml:space="preserve"> but it should be available to anyone who wants it. </w:t>
      </w:r>
    </w:p>
    <w:p w14:paraId="178574F6" w14:textId="12955DAB" w:rsidR="005C7159" w:rsidRPr="005C7159" w:rsidRDefault="005C7159" w:rsidP="005C7159">
      <w:r w:rsidRPr="005C7159">
        <w:rPr>
          <w:b/>
          <w:bCs/>
        </w:rPr>
        <w:t xml:space="preserve">Policy 2: </w:t>
      </w:r>
      <w:r w:rsidRPr="005C7159">
        <w:t>Those who do not take the booster should be stopped from entering any indoor public spaces (e.g. restaurants, entertainment venues) and/or using public transport.</w:t>
      </w:r>
      <w:r w:rsidRPr="005C7159">
        <w:tab/>
      </w:r>
      <w:r w:rsidRPr="005C7159">
        <w:tab/>
      </w:r>
      <w:r w:rsidRPr="005C7159">
        <w:tab/>
      </w:r>
    </w:p>
    <w:p w14:paraId="65532D99" w14:textId="07372C7C" w:rsidR="005C7159" w:rsidRPr="005C7159" w:rsidRDefault="005C7159" w:rsidP="005C7159">
      <w:r w:rsidRPr="005C7159">
        <w:rPr>
          <w:b/>
          <w:bCs/>
        </w:rPr>
        <w:t>Policy 3:</w:t>
      </w:r>
      <w:r w:rsidRPr="005C7159">
        <w:t xml:space="preserve"> Employers should require their employees to get the booster.</w:t>
      </w:r>
    </w:p>
    <w:p w14:paraId="430945E3" w14:textId="77777777" w:rsidR="005C7159" w:rsidRPr="005C7159" w:rsidRDefault="005C7159" w:rsidP="005C7159">
      <w:r w:rsidRPr="005C7159">
        <w:rPr>
          <w:b/>
          <w:bCs/>
        </w:rPr>
        <w:t>Policy 4:</w:t>
      </w:r>
      <w:r w:rsidRPr="005C7159">
        <w:t xml:space="preserve"> Those who do not take the booster should be fined by the government.</w:t>
      </w:r>
    </w:p>
    <w:p w14:paraId="55CAE03E" w14:textId="77777777" w:rsidR="005C7159" w:rsidRPr="005C7159" w:rsidRDefault="005C7159" w:rsidP="005C7159"/>
    <w:p w14:paraId="63098F00" w14:textId="77777777" w:rsidR="005C7159" w:rsidRPr="005C7159" w:rsidRDefault="005C7159" w:rsidP="005C7159">
      <w:r w:rsidRPr="005C7159">
        <w:t xml:space="preserve">Response options for each policy attribute: </w:t>
      </w:r>
      <w:r w:rsidRPr="005C7159">
        <w:rPr>
          <w:b/>
          <w:bCs/>
        </w:rPr>
        <w:t>Yes / No / Unsure</w:t>
      </w:r>
    </w:p>
    <w:p w14:paraId="00BFE319" w14:textId="77777777" w:rsidR="005C7159" w:rsidRPr="005C7159" w:rsidRDefault="005C7159" w:rsidP="005C7159"/>
    <w:p w14:paraId="55ADA6D3" w14:textId="77777777" w:rsidR="005C7159" w:rsidRDefault="005C7159">
      <w:pPr>
        <w:rPr>
          <w:b/>
          <w:bCs/>
        </w:rPr>
      </w:pPr>
      <w:r>
        <w:rPr>
          <w:b/>
          <w:bCs/>
        </w:rPr>
        <w:br w:type="page"/>
      </w:r>
    </w:p>
    <w:p w14:paraId="5C77DF5E" w14:textId="6AB24FD6" w:rsidR="005C7159" w:rsidRPr="005C7159" w:rsidRDefault="005C7159" w:rsidP="005C7159">
      <w:r w:rsidRPr="005C7159">
        <w:rPr>
          <w:b/>
          <w:bCs/>
        </w:rPr>
        <w:lastRenderedPageBreak/>
        <w:t>Study 2 vignette, attributes, and dependent variable </w:t>
      </w:r>
    </w:p>
    <w:p w14:paraId="7DC0F635" w14:textId="77777777" w:rsidR="005C7159" w:rsidRPr="005C7159" w:rsidRDefault="005C7159" w:rsidP="005C7159"/>
    <w:p w14:paraId="6EB24B7C" w14:textId="77777777" w:rsidR="005C7159" w:rsidRPr="005C7159" w:rsidRDefault="005C7159" w:rsidP="005C7159">
      <w:proofErr w:type="gramStart"/>
      <w:r w:rsidRPr="005C7159">
        <w:t>Next</w:t>
      </w:r>
      <w:proofErr w:type="gramEnd"/>
      <w:r w:rsidRPr="005C7159">
        <w:t xml:space="preserve"> we’d like you to imagine a new hypothetical scenario:</w:t>
      </w:r>
    </w:p>
    <w:p w14:paraId="4906B408" w14:textId="77777777" w:rsidR="005C7159" w:rsidRPr="005C7159" w:rsidRDefault="005C7159" w:rsidP="005C7159"/>
    <w:p w14:paraId="18617603" w14:textId="01E5BD94" w:rsidR="005C7159" w:rsidRPr="005C7159" w:rsidRDefault="005C7159" w:rsidP="005C7159">
      <w:r w:rsidRPr="005C7159">
        <w:t>A new and highly contagious variant of COVID-19 emerges several months from now. A new booster has been developed to combat this new variant.</w:t>
      </w:r>
    </w:p>
    <w:p w14:paraId="076FE67C" w14:textId="5B652238" w:rsidR="005C7159" w:rsidRPr="005C7159" w:rsidRDefault="005C7159" w:rsidP="005C7159">
      <w:r w:rsidRPr="005C7159">
        <w:t>This new booster is safe and recommended for everyone regardless of whether they had previously had any COVID-19 vaccinations.</w:t>
      </w:r>
    </w:p>
    <w:p w14:paraId="2ABD42FD" w14:textId="51DEA66B" w:rsidR="005C7159" w:rsidRPr="005C7159" w:rsidRDefault="005C7159" w:rsidP="005C7159">
      <w:r w:rsidRPr="005C7159">
        <w:t>This new booster is</w:t>
      </w:r>
      <w:r w:rsidRPr="005C7159">
        <w:rPr>
          <w:b/>
          <w:bCs/>
        </w:rPr>
        <w:t xml:space="preserve"> [less / as / more] </w:t>
      </w:r>
      <w:r w:rsidRPr="005C7159">
        <w:t>effective at preventing COVID-19 infection than previous vaccines.</w:t>
      </w:r>
    </w:p>
    <w:p w14:paraId="39BFA1E0" w14:textId="77777777" w:rsidR="005C7159" w:rsidRPr="005C7159" w:rsidRDefault="005C7159" w:rsidP="005C7159">
      <w:r w:rsidRPr="005C7159">
        <w:t>The government would like people to get this new booster.</w:t>
      </w:r>
    </w:p>
    <w:p w14:paraId="07B1F089" w14:textId="77777777" w:rsidR="005C7159" w:rsidRPr="005C7159" w:rsidRDefault="005C7159" w:rsidP="005C7159"/>
    <w:p w14:paraId="5065694C" w14:textId="77777777" w:rsidR="005C7159" w:rsidRPr="005C7159" w:rsidRDefault="005C7159" w:rsidP="005C7159">
      <w:r w:rsidRPr="005C7159">
        <w:t>Which of the following policies would you support?</w:t>
      </w:r>
    </w:p>
    <w:p w14:paraId="5D8564EB" w14:textId="77777777" w:rsidR="005C7159" w:rsidRPr="005C7159" w:rsidRDefault="005C7159" w:rsidP="005C7159"/>
    <w:p w14:paraId="617D832E" w14:textId="77777777" w:rsidR="005C7159" w:rsidRPr="005C7159" w:rsidRDefault="005C7159" w:rsidP="005C7159">
      <w:r w:rsidRPr="005C7159">
        <w:rPr>
          <w:b/>
          <w:bCs/>
        </w:rPr>
        <w:t xml:space="preserve">Policy 1: </w:t>
      </w:r>
      <w:r w:rsidRPr="005C7159">
        <w:t>The government makes this new booster freely available to all eligible adults. </w:t>
      </w:r>
    </w:p>
    <w:p w14:paraId="271E668F" w14:textId="77777777" w:rsidR="005C7159" w:rsidRPr="005C7159" w:rsidRDefault="005C7159" w:rsidP="005C7159">
      <w:r w:rsidRPr="005C7159">
        <w:rPr>
          <w:b/>
          <w:bCs/>
        </w:rPr>
        <w:t xml:space="preserve">Policy 2: </w:t>
      </w:r>
      <w:r w:rsidRPr="005C7159">
        <w:t>The government promotes this new booster using advertisements.</w:t>
      </w:r>
    </w:p>
    <w:p w14:paraId="54515689" w14:textId="77777777" w:rsidR="005C7159" w:rsidRPr="005C7159" w:rsidRDefault="005C7159" w:rsidP="005C7159">
      <w:r w:rsidRPr="005C7159">
        <w:rPr>
          <w:b/>
          <w:bCs/>
        </w:rPr>
        <w:t xml:space="preserve">Policy 3: </w:t>
      </w:r>
      <w:r w:rsidRPr="005C7159">
        <w:t>The government sends text messages to eligible adults reminding them that this new booster is available.</w:t>
      </w:r>
    </w:p>
    <w:p w14:paraId="4F71B6C3" w14:textId="77777777" w:rsidR="005C7159" w:rsidRPr="005C7159" w:rsidRDefault="005C7159" w:rsidP="005C7159">
      <w:r w:rsidRPr="005C7159">
        <w:rPr>
          <w:b/>
          <w:bCs/>
        </w:rPr>
        <w:t xml:space="preserve">Policy 4: </w:t>
      </w:r>
      <w:r w:rsidRPr="005C7159">
        <w:t>The government gives a tax break to eligible adults who get this new booster.</w:t>
      </w:r>
    </w:p>
    <w:p w14:paraId="587D2D61" w14:textId="77777777" w:rsidR="005C7159" w:rsidRPr="005C7159" w:rsidRDefault="005C7159" w:rsidP="005C7159">
      <w:r w:rsidRPr="005C7159">
        <w:rPr>
          <w:b/>
          <w:bCs/>
        </w:rPr>
        <w:t xml:space="preserve">Policy 5: </w:t>
      </w:r>
      <w:r w:rsidRPr="005C7159">
        <w:t>The government allows employers to require their eligible employees to get this new booster.</w:t>
      </w:r>
    </w:p>
    <w:p w14:paraId="5542DA92" w14:textId="77777777" w:rsidR="005C7159" w:rsidRPr="005C7159" w:rsidRDefault="005C7159" w:rsidP="005C7159">
      <w:r w:rsidRPr="005C7159">
        <w:rPr>
          <w:b/>
          <w:bCs/>
        </w:rPr>
        <w:t>Policy 6:</w:t>
      </w:r>
      <w:r w:rsidRPr="005C7159">
        <w:t>The government requires eligible adults to show proof that they got this new booster before they can enter certain indoor places such as restaurants, gyms and theatres.</w:t>
      </w:r>
    </w:p>
    <w:p w14:paraId="00C8084E" w14:textId="77777777" w:rsidR="005C7159" w:rsidRPr="005C7159" w:rsidRDefault="005C7159" w:rsidP="005C7159">
      <w:r w:rsidRPr="005C7159">
        <w:rPr>
          <w:b/>
          <w:bCs/>
        </w:rPr>
        <w:t xml:space="preserve">Policy 7:  </w:t>
      </w:r>
      <w:r w:rsidRPr="005C7159">
        <w:t>The government fines eligible adults who refuse this new booster.</w:t>
      </w:r>
    </w:p>
    <w:p w14:paraId="14F35614" w14:textId="77777777" w:rsidR="005C7159" w:rsidRPr="005C7159" w:rsidRDefault="005C7159" w:rsidP="005C7159"/>
    <w:p w14:paraId="563A0A84" w14:textId="77777777" w:rsidR="005C7159" w:rsidRPr="005C7159" w:rsidRDefault="005C7159" w:rsidP="005C7159">
      <w:r w:rsidRPr="005C7159">
        <w:t xml:space="preserve">Response options for each policy attribute: </w:t>
      </w:r>
      <w:r w:rsidRPr="005C7159">
        <w:rPr>
          <w:b/>
          <w:bCs/>
        </w:rPr>
        <w:t>I would support / I would oppose </w:t>
      </w:r>
    </w:p>
    <w:p w14:paraId="0BB259B6" w14:textId="77777777" w:rsidR="005C7159" w:rsidRPr="005C7159" w:rsidRDefault="005C7159" w:rsidP="005C7159"/>
    <w:p w14:paraId="54285EA0" w14:textId="77777777" w:rsidR="005C7159" w:rsidRPr="005C7159" w:rsidRDefault="005C7159" w:rsidP="005C7159"/>
    <w:p w14:paraId="46883999" w14:textId="77777777" w:rsidR="005C7159" w:rsidRDefault="005C7159"/>
    <w:sectPr w:rsidR="005C71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159"/>
    <w:rsid w:val="005C7159"/>
    <w:rsid w:val="00911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CF761"/>
  <w15:chartTrackingRefBased/>
  <w15:docId w15:val="{87931F76-62AE-EA4E-A053-BA51263A1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71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1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1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1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1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1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1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1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1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1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1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1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1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1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1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1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1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1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1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1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1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1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1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1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1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1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1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1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1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34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 Savani (Staff)</dc:creator>
  <cp:keywords/>
  <dc:description/>
  <cp:lastModifiedBy>Manu Savani (Staff)</cp:lastModifiedBy>
  <cp:revision>1</cp:revision>
  <dcterms:created xsi:type="dcterms:W3CDTF">2025-03-06T13:22:00Z</dcterms:created>
  <dcterms:modified xsi:type="dcterms:W3CDTF">2025-03-06T13:24:00Z</dcterms:modified>
</cp:coreProperties>
</file>